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84C82" w14:textId="6B08006B" w:rsidR="00990A98" w:rsidRDefault="00990A98" w:rsidP="00990A98">
      <w:pPr>
        <w:spacing w:line="480" w:lineRule="auto"/>
        <w:jc w:val="center"/>
        <w:rPr>
          <w:rFonts w:ascii="Times New Roman" w:hAnsi="Times New Roman" w:cs="Times New Roman"/>
          <w:b/>
          <w:sz w:val="23"/>
          <w:szCs w:val="23"/>
        </w:rPr>
      </w:pPr>
      <w:bookmarkStart w:id="0" w:name="_Hlk170823722"/>
      <w:r w:rsidRPr="00990A98">
        <w:rPr>
          <w:rFonts w:ascii="Times New Roman" w:hAnsi="Times New Roman" w:cs="Times New Roman"/>
          <w:b/>
          <w:sz w:val="23"/>
          <w:szCs w:val="23"/>
        </w:rPr>
        <w:t>A Cross-Sectional Study Examining</w:t>
      </w:r>
      <w:r>
        <w:rPr>
          <w:rFonts w:ascii="Times New Roman" w:hAnsi="Times New Roman" w:cs="Times New Roman"/>
          <w:b/>
          <w:sz w:val="23"/>
          <w:szCs w:val="23"/>
        </w:rPr>
        <w:t xml:space="preserve"> </w:t>
      </w:r>
      <w:r w:rsidRPr="00990A98">
        <w:rPr>
          <w:rFonts w:ascii="Times New Roman" w:hAnsi="Times New Roman" w:cs="Times New Roman"/>
          <w:b/>
          <w:sz w:val="23"/>
          <w:szCs w:val="23"/>
        </w:rPr>
        <w:t>Vaccine Uptake and Attitudes Among</w:t>
      </w:r>
      <w:r>
        <w:rPr>
          <w:rFonts w:ascii="Times New Roman" w:hAnsi="Times New Roman" w:cs="Times New Roman"/>
          <w:b/>
          <w:sz w:val="23"/>
          <w:szCs w:val="23"/>
        </w:rPr>
        <w:t xml:space="preserve"> </w:t>
      </w:r>
      <w:r w:rsidRPr="00990A98">
        <w:rPr>
          <w:rFonts w:ascii="Times New Roman" w:hAnsi="Times New Roman" w:cs="Times New Roman"/>
          <w:b/>
          <w:sz w:val="23"/>
          <w:szCs w:val="23"/>
        </w:rPr>
        <w:t>Parents Compared</w:t>
      </w:r>
      <w:r>
        <w:rPr>
          <w:rFonts w:ascii="Times New Roman" w:hAnsi="Times New Roman" w:cs="Times New Roman"/>
          <w:b/>
          <w:sz w:val="23"/>
          <w:szCs w:val="23"/>
        </w:rPr>
        <w:t xml:space="preserve"> </w:t>
      </w:r>
      <w:r w:rsidRPr="00990A98">
        <w:rPr>
          <w:rFonts w:ascii="Times New Roman" w:hAnsi="Times New Roman" w:cs="Times New Roman"/>
          <w:b/>
          <w:sz w:val="23"/>
          <w:szCs w:val="23"/>
        </w:rPr>
        <w:t>to Other Adults</w:t>
      </w:r>
    </w:p>
    <w:p w14:paraId="2311AE35" w14:textId="2D423B43" w:rsidR="00AC445F" w:rsidRPr="009A4F1B" w:rsidRDefault="00AC445F" w:rsidP="00990A98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23"/>
          <w:szCs w:val="23"/>
        </w:rPr>
        <w:sectPr w:rsidR="00AC445F" w:rsidRPr="009A4F1B" w:rsidSect="00E328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A4F1B">
        <w:rPr>
          <w:rFonts w:ascii="Times New Roman" w:hAnsi="Times New Roman" w:cs="Times New Roman"/>
          <w:b/>
          <w:color w:val="000000"/>
          <w:sz w:val="23"/>
          <w:szCs w:val="23"/>
        </w:rPr>
        <w:t xml:space="preserve">Supplemental </w:t>
      </w:r>
      <w:r w:rsidR="00870DEE">
        <w:rPr>
          <w:rFonts w:ascii="Times New Roman" w:hAnsi="Times New Roman" w:cs="Times New Roman"/>
          <w:b/>
          <w:color w:val="000000"/>
          <w:sz w:val="23"/>
          <w:szCs w:val="23"/>
        </w:rPr>
        <w:t>File</w:t>
      </w:r>
    </w:p>
    <w:p w14:paraId="3348C598" w14:textId="359E8B33" w:rsidR="00416789" w:rsidRPr="009A4F1B" w:rsidRDefault="00416789" w:rsidP="00F10720">
      <w:pPr>
        <w:spacing w:line="240" w:lineRule="auto"/>
        <w:rPr>
          <w:rFonts w:ascii="Times New Roman" w:hAnsi="Times New Roman" w:cs="Times New Roman"/>
          <w:sz w:val="23"/>
          <w:szCs w:val="23"/>
        </w:rPr>
      </w:pPr>
      <w:r w:rsidRPr="009A4F1B">
        <w:rPr>
          <w:rFonts w:ascii="Times New Roman" w:hAnsi="Times New Roman" w:cs="Times New Roman"/>
          <w:color w:val="000000"/>
          <w:sz w:val="23"/>
          <w:szCs w:val="23"/>
        </w:rPr>
        <w:lastRenderedPageBreak/>
        <w:t xml:space="preserve">Table </w:t>
      </w:r>
      <w:r w:rsidR="00990A98">
        <w:rPr>
          <w:rFonts w:ascii="Times New Roman" w:hAnsi="Times New Roman" w:cs="Times New Roman"/>
          <w:color w:val="000000"/>
          <w:sz w:val="23"/>
          <w:szCs w:val="23"/>
        </w:rPr>
        <w:t>A</w:t>
      </w:r>
      <w:r w:rsidR="00EF6936" w:rsidRPr="009A4F1B">
        <w:rPr>
          <w:rFonts w:ascii="Times New Roman" w:hAnsi="Times New Roman" w:cs="Times New Roman"/>
          <w:color w:val="000000"/>
          <w:sz w:val="23"/>
          <w:szCs w:val="23"/>
        </w:rPr>
        <w:t>1</w:t>
      </w:r>
      <w:r w:rsidRPr="009A4F1B">
        <w:rPr>
          <w:rFonts w:ascii="Times New Roman" w:hAnsi="Times New Roman" w:cs="Times New Roman"/>
          <w:color w:val="000000"/>
          <w:sz w:val="23"/>
          <w:szCs w:val="23"/>
        </w:rPr>
        <w:t xml:space="preserve">. Multivariate ordinary least squares regressions of the relationship between </w:t>
      </w:r>
      <w:r w:rsidR="007408F6" w:rsidRPr="009A4F1B">
        <w:rPr>
          <w:rFonts w:ascii="Times New Roman" w:hAnsi="Times New Roman" w:cs="Times New Roman"/>
          <w:color w:val="000000"/>
          <w:sz w:val="23"/>
          <w:szCs w:val="23"/>
        </w:rPr>
        <w:t xml:space="preserve">parental </w:t>
      </w:r>
      <w:proofErr w:type="spellStart"/>
      <w:r w:rsidR="007408F6" w:rsidRPr="009A4F1B">
        <w:rPr>
          <w:rFonts w:ascii="Times New Roman" w:hAnsi="Times New Roman" w:cs="Times New Roman"/>
          <w:color w:val="000000"/>
          <w:sz w:val="23"/>
          <w:szCs w:val="23"/>
        </w:rPr>
        <w:t>status</w:t>
      </w:r>
      <w:r w:rsidR="00EF6936" w:rsidRPr="009A4F1B">
        <w:rPr>
          <w:rFonts w:ascii="Times New Roman" w:hAnsi="Times New Roman" w:cs="Times New Roman"/>
          <w:color w:val="000000"/>
          <w:sz w:val="23"/>
          <w:szCs w:val="23"/>
          <w:vertAlign w:val="superscript"/>
        </w:rPr>
        <w:t>a</w:t>
      </w:r>
      <w:proofErr w:type="spellEnd"/>
      <w:r w:rsidRPr="009A4F1B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="00825E71" w:rsidRPr="009A4F1B">
        <w:rPr>
          <w:rFonts w:ascii="Times New Roman" w:hAnsi="Times New Roman" w:cs="Times New Roman"/>
          <w:color w:val="000000"/>
          <w:sz w:val="23"/>
          <w:szCs w:val="23"/>
        </w:rPr>
        <w:t xml:space="preserve">(including age of child/children), </w:t>
      </w:r>
      <w:r w:rsidRPr="009A4F1B">
        <w:rPr>
          <w:rFonts w:ascii="Times New Roman" w:hAnsi="Times New Roman" w:cs="Times New Roman"/>
          <w:color w:val="000000"/>
          <w:sz w:val="23"/>
          <w:szCs w:val="23"/>
        </w:rPr>
        <w:t xml:space="preserve">key covariates, and COVID-19 vaccination </w:t>
      </w:r>
      <w:proofErr w:type="spellStart"/>
      <w:r w:rsidRPr="009A4F1B">
        <w:rPr>
          <w:rFonts w:ascii="Times New Roman" w:hAnsi="Times New Roman" w:cs="Times New Roman"/>
          <w:color w:val="000000"/>
          <w:sz w:val="23"/>
          <w:szCs w:val="23"/>
        </w:rPr>
        <w:t>attitudes</w:t>
      </w:r>
      <w:r w:rsidRPr="009A4F1B">
        <w:rPr>
          <w:rFonts w:ascii="Times New Roman" w:hAnsi="Times New Roman" w:cs="Times New Roman"/>
          <w:color w:val="000000"/>
          <w:sz w:val="23"/>
          <w:szCs w:val="23"/>
          <w:vertAlign w:val="superscript"/>
        </w:rPr>
        <w:t>a</w:t>
      </w:r>
      <w:proofErr w:type="spellEnd"/>
      <w:r w:rsidRPr="009A4F1B">
        <w:rPr>
          <w:rFonts w:ascii="Times New Roman" w:hAnsi="Times New Roman" w:cs="Times New Roman"/>
          <w:color w:val="000000"/>
          <w:sz w:val="23"/>
          <w:szCs w:val="23"/>
        </w:rPr>
        <w:t xml:space="preserve"> (N=585)</w:t>
      </w:r>
    </w:p>
    <w:tbl>
      <w:tblPr>
        <w:tblW w:w="13050" w:type="dxa"/>
        <w:tblLayout w:type="fixed"/>
        <w:tblLook w:val="0600" w:firstRow="0" w:lastRow="0" w:firstColumn="0" w:lastColumn="0" w:noHBand="1" w:noVBand="1"/>
      </w:tblPr>
      <w:tblGrid>
        <w:gridCol w:w="4770"/>
        <w:gridCol w:w="720"/>
        <w:gridCol w:w="720"/>
        <w:gridCol w:w="1350"/>
        <w:gridCol w:w="990"/>
        <w:gridCol w:w="900"/>
        <w:gridCol w:w="900"/>
        <w:gridCol w:w="1350"/>
        <w:gridCol w:w="1350"/>
      </w:tblGrid>
      <w:tr w:rsidR="00416789" w:rsidRPr="009A4F1B" w14:paraId="5D09CD73" w14:textId="77777777" w:rsidTr="006205AC">
        <w:trPr>
          <w:trHeight w:val="322"/>
        </w:trPr>
        <w:tc>
          <w:tcPr>
            <w:tcW w:w="477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D12613" w14:textId="77777777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AE4FD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Model 1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38BF2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Model 2</w:t>
            </w:r>
          </w:p>
        </w:tc>
      </w:tr>
      <w:tr w:rsidR="00416789" w:rsidRPr="009A4F1B" w14:paraId="4259C5CB" w14:textId="77777777" w:rsidTr="006205AC">
        <w:trPr>
          <w:trHeight w:val="322"/>
        </w:trPr>
        <w:tc>
          <w:tcPr>
            <w:tcW w:w="4770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1B9AE7" w14:textId="5506B7CF" w:rsidR="00416789" w:rsidRPr="009A4F1B" w:rsidRDefault="0013546C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Variable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127FDD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C0030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3FD5F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FF483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81E1E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C56F0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4069C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25FCA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value</w:t>
            </w:r>
          </w:p>
        </w:tc>
      </w:tr>
      <w:tr w:rsidR="00416789" w:rsidRPr="009A4F1B" w14:paraId="2E249980" w14:textId="77777777" w:rsidTr="004F3305">
        <w:trPr>
          <w:trHeight w:val="322"/>
        </w:trPr>
        <w:tc>
          <w:tcPr>
            <w:tcW w:w="477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05C8CD" w14:textId="77777777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Ag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F521F6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24AAC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B7F73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01, 0.01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40D4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4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CDBD7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E9EFB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9D505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01, 0.0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20CB5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33</w:t>
            </w:r>
          </w:p>
        </w:tc>
      </w:tr>
      <w:tr w:rsidR="00416789" w:rsidRPr="009A4F1B" w14:paraId="7FBA9BD2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18A62" w14:textId="61FC487B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Gender </w:t>
            </w:r>
            <w:r w:rsidR="00172865" w:rsidRPr="009A4F1B">
              <w:rPr>
                <w:rFonts w:ascii="Times New Roman" w:hAnsi="Times New Roman" w:cs="Times New Roman"/>
                <w:sz w:val="23"/>
                <w:szCs w:val="23"/>
              </w:rPr>
              <w:t>i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dentification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6A50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B4AAD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0B030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7EEB5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18633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A32EA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4208F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0055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16789" w:rsidRPr="009A4F1B" w14:paraId="42AD2909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F8BBCE" w14:textId="1BF21151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Male (</w:t>
            </w:r>
            <w:r w:rsidR="00172865" w:rsidRPr="009A4F1B">
              <w:rPr>
                <w:rFonts w:ascii="Times New Roman" w:hAnsi="Times New Roman" w:cs="Times New Roman"/>
                <w:sz w:val="23"/>
                <w:szCs w:val="23"/>
              </w:rPr>
              <w:t>ref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4992B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8D8DB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831B5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BF13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213E9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6C0E7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2ACC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A990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416789" w:rsidRPr="009A4F1B" w14:paraId="5D88F394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0C1E68" w14:textId="77777777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Female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F730F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2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1EE5A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4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5DE52E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15, 0.2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2DEC8D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67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D8CB1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03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F3301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07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9490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23, 0.09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C4A8B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380</w:t>
            </w:r>
          </w:p>
        </w:tc>
      </w:tr>
      <w:tr w:rsidR="00416789" w:rsidRPr="009A4F1B" w14:paraId="3E163608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F56E13" w14:textId="77777777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Education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8CABA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A26DA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5571C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FB2F3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4F533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37E64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928D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EFFEF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16789" w:rsidRPr="009A4F1B" w14:paraId="438DC585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3AFFD" w14:textId="3EC30C41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Less than a bachelor’s degree (r</w:t>
            </w:r>
            <w:r w:rsidR="00172865" w:rsidRPr="009A4F1B">
              <w:rPr>
                <w:rFonts w:ascii="Times New Roman" w:hAnsi="Times New Roman" w:cs="Times New Roman"/>
                <w:sz w:val="23"/>
                <w:szCs w:val="23"/>
              </w:rPr>
              <w:t>ef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36A0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A6942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8FB79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835156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D4012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3DBFE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8400F" w14:textId="77777777" w:rsidR="00416789" w:rsidRPr="009A4F1B" w:rsidDel="00556083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BE674D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416789" w:rsidRPr="009A4F1B" w14:paraId="2BBD7164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DF6346" w14:textId="77777777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Bachelor’s degree or higher 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033B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28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FDEC86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65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6784C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46, 0.8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CC32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B8276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9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CC920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47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0A064E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30, 0.64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A0C54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.001</w:t>
            </w:r>
          </w:p>
        </w:tc>
      </w:tr>
      <w:tr w:rsidR="00416789" w:rsidRPr="009A4F1B" w14:paraId="6F2E0307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B3C413" w14:textId="77777777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Race/Ethnicity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75CFF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B8000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53F4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B9EFAD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2C61A3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AA75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E2C1F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39243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16789" w:rsidRPr="009A4F1B" w14:paraId="34435320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370938" w14:textId="3B0B90F3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White, </w:t>
            </w:r>
            <w:r w:rsidR="00172865" w:rsidRPr="009A4F1B">
              <w:rPr>
                <w:rFonts w:ascii="Times New Roman" w:hAnsi="Times New Roman" w:cs="Times New Roman"/>
                <w:sz w:val="23"/>
                <w:szCs w:val="23"/>
              </w:rPr>
              <w:t>n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on-Hispanic (</w:t>
            </w:r>
            <w:r w:rsidR="00172865" w:rsidRPr="009A4F1B">
              <w:rPr>
                <w:rFonts w:ascii="Times New Roman" w:hAnsi="Times New Roman" w:cs="Times New Roman"/>
                <w:sz w:val="23"/>
                <w:szCs w:val="23"/>
              </w:rPr>
              <w:t>ref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6995E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A9136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5AA87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FCE1A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6A6F8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458B66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019D79" w14:textId="77777777" w:rsidR="00416789" w:rsidRPr="009A4F1B" w:rsidDel="00556083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03077E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416789" w:rsidRPr="009A4F1B" w14:paraId="62F95841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D8D11D" w14:textId="2322412C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Black, </w:t>
            </w:r>
            <w:r w:rsidR="00172865" w:rsidRPr="009A4F1B">
              <w:rPr>
                <w:rFonts w:ascii="Times New Roman" w:hAnsi="Times New Roman" w:cs="Times New Roman"/>
                <w:sz w:val="23"/>
                <w:szCs w:val="23"/>
              </w:rPr>
              <w:t>n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on-Hispanic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DAFAE3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4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7968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8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B69E8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16, 0.5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EB45B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29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DED76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08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9397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37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1D8D6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67, -0.07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66AB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15</w:t>
            </w:r>
          </w:p>
        </w:tc>
      </w:tr>
      <w:tr w:rsidR="00416789" w:rsidRPr="009A4F1B" w14:paraId="46B139B7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BBAB07" w14:textId="322C8E9A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Other/2+races, </w:t>
            </w:r>
            <w:r w:rsidR="00172865" w:rsidRPr="009A4F1B">
              <w:rPr>
                <w:rFonts w:ascii="Times New Roman" w:hAnsi="Times New Roman" w:cs="Times New Roman"/>
                <w:sz w:val="23"/>
                <w:szCs w:val="23"/>
              </w:rPr>
              <w:t>n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on-Hispanic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9CF73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4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C50AB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6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38F37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12, 0.4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E1B03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26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3120F6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1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CA839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2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26117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22, 0.27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77E5A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851</w:t>
            </w:r>
          </w:p>
        </w:tc>
      </w:tr>
      <w:tr w:rsidR="00416789" w:rsidRPr="009A4F1B" w14:paraId="371DDDAC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FFEE5C" w14:textId="77777777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Hispanic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6800D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7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F4DB2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28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9012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04, 0.6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FCEFCE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8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88A11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1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99589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3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91D4E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25, 0.31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621D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845</w:t>
            </w:r>
          </w:p>
        </w:tc>
      </w:tr>
      <w:tr w:rsidR="00416789" w:rsidRPr="009A4F1B" w14:paraId="64D2620A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CDE6C7" w14:textId="7F2983FB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Household </w:t>
            </w:r>
            <w:r w:rsidR="00172865" w:rsidRPr="009A4F1B">
              <w:rPr>
                <w:rFonts w:ascii="Times New Roman" w:hAnsi="Times New Roman" w:cs="Times New Roman"/>
                <w:sz w:val="23"/>
                <w:szCs w:val="23"/>
              </w:rPr>
              <w:t>i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ncome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1B2B3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8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55F5C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2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1FB5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6, 0.1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D395E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2B080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3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DFBC1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9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3FF6D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4, 0.14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ED048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416789" w:rsidRPr="009A4F1B" w14:paraId="5E5F3036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07F4AB" w14:textId="2A1F03C8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Parent</w:t>
            </w:r>
            <w:r w:rsidR="00177630"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al </w:t>
            </w:r>
            <w:proofErr w:type="spellStart"/>
            <w:r w:rsidR="00177630" w:rsidRPr="009A4F1B">
              <w:rPr>
                <w:rFonts w:ascii="Times New Roman" w:hAnsi="Times New Roman" w:cs="Times New Roman"/>
                <w:sz w:val="23"/>
                <w:szCs w:val="23"/>
              </w:rPr>
              <w:t>status</w:t>
            </w:r>
            <w:r w:rsidR="00840033" w:rsidRPr="009A4F1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42389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80AA4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1147F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20D2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006E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D6D04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0D1E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81D89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16789" w:rsidRPr="009A4F1B" w14:paraId="39EF0CDB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C95E2A" w14:textId="4A96F18B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proofErr w:type="gramStart"/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Other</w:t>
            </w:r>
            <w:proofErr w:type="gramEnd"/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 adult (</w:t>
            </w:r>
            <w:r w:rsidR="00840033" w:rsidRPr="009A4F1B">
              <w:rPr>
                <w:rFonts w:ascii="Times New Roman" w:hAnsi="Times New Roman" w:cs="Times New Roman"/>
                <w:sz w:val="23"/>
                <w:szCs w:val="23"/>
              </w:rPr>
              <w:t>ref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2E1CDE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163F8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90C1F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6DEDF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4F9A7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E4A156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0E5A99" w14:textId="77777777" w:rsidR="00416789" w:rsidRPr="009A4F1B" w:rsidDel="00556083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B6914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416789" w:rsidRPr="009A4F1B" w14:paraId="0C5953CB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CD07C6" w14:textId="77777777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Parent, child/children &lt;12 years old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B0051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20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BFBB6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4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85A19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69, -0.2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597D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EE04F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14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4161F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34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58A38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52, -0.15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86B84E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416789" w:rsidRPr="009A4F1B" w14:paraId="1D18C819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042D9" w14:textId="77777777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Parent, child/children 12-18 years old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41703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24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7A278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83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4C099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1.11, -0.5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18B6B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25F0D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15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95D6C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50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5C71BE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74, -0.26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8478BD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416789" w:rsidRPr="009A4F1B" w14:paraId="53F213A2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C12DF6" w14:textId="65D75161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Urbanicity</w:t>
            </w:r>
            <w:r w:rsidR="00CC46DB"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 of residence 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D302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FC1BD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C49CE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C46B0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4A402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8C383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556F3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989DF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16789" w:rsidRPr="009A4F1B" w14:paraId="7E7FA358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81016" w14:textId="5DD16CDB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Non-urban (</w:t>
            </w:r>
            <w:r w:rsidR="00CC46DB" w:rsidRPr="009A4F1B">
              <w:rPr>
                <w:rFonts w:ascii="Times New Roman" w:hAnsi="Times New Roman" w:cs="Times New Roman"/>
                <w:sz w:val="23"/>
                <w:szCs w:val="23"/>
              </w:rPr>
              <w:t>ref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BDD47D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8D979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FDC0C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D9068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DC5563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C4A9D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B4155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A27C1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416789" w:rsidRPr="009A4F1B" w14:paraId="1950867C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AA6620" w14:textId="77777777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Urban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1C968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C81FD3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79BD8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68057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A7370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7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F7886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20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387E0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1, 0.38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46DB1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35</w:t>
            </w:r>
          </w:p>
        </w:tc>
      </w:tr>
      <w:tr w:rsidR="00416789" w:rsidRPr="009A4F1B" w14:paraId="7BAC5440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43F732" w14:textId="1F3023D8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Political party </w:t>
            </w:r>
            <w:proofErr w:type="spellStart"/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identification</w:t>
            </w:r>
            <w:r w:rsidR="00CC46DB" w:rsidRPr="009A4F1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6F232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A5C31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3A8E0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680E6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FDF13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49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1BBCB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29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3D4B6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0.33, -0.25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A3F2F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.001</w:t>
            </w:r>
          </w:p>
        </w:tc>
      </w:tr>
      <w:tr w:rsidR="00416789" w:rsidRPr="009A4F1B" w14:paraId="634D8D10" w14:textId="77777777" w:rsidTr="004F3305">
        <w:trPr>
          <w:trHeight w:val="322"/>
        </w:trPr>
        <w:tc>
          <w:tcPr>
            <w:tcW w:w="47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2924BF" w14:textId="77777777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Intercept</w:t>
            </w: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7372D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09E94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2.82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6A7E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2.34, 3.3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A4065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4CF2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DC4CA3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3.83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74BC8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3.37, 4.28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71E43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.001</w:t>
            </w:r>
          </w:p>
        </w:tc>
      </w:tr>
      <w:tr w:rsidR="00416789" w:rsidRPr="009A4F1B" w14:paraId="55EA8E20" w14:textId="77777777" w:rsidTr="004F3305">
        <w:trPr>
          <w:trHeight w:val="322"/>
        </w:trPr>
        <w:tc>
          <w:tcPr>
            <w:tcW w:w="4770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2992A7" w14:textId="77777777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R-square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EBE37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821B0E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54C53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1EED13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79FC4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4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D0B5F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1B413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6139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16789" w:rsidRPr="009A4F1B" w14:paraId="23E4F4CC" w14:textId="77777777" w:rsidTr="004F3305">
        <w:trPr>
          <w:trHeight w:val="322"/>
        </w:trPr>
        <w:tc>
          <w:tcPr>
            <w:tcW w:w="13050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5B4EA6" w14:textId="42F59D40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Notes: CI = confidence interval. </w:t>
            </w:r>
            <w:r w:rsidR="00CC46DB" w:rsidRPr="009A4F1B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Ref=reference group coded 0; </w:t>
            </w:r>
            <w:r w:rsidR="00CC46DB" w:rsidRPr="009A4F1B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a</w:t>
            </w:r>
            <w:r w:rsidR="00CC46DB" w:rsidRPr="009A4F1B">
              <w:rPr>
                <w:rFonts w:ascii="Times New Roman" w:hAnsi="Times New Roman" w:cs="Times New Roman"/>
                <w:sz w:val="23"/>
                <w:szCs w:val="23"/>
              </w:rPr>
              <w:t>Parents</w:t>
            </w:r>
            <w:r w:rsidR="008A70DA"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 defined as </w:t>
            </w:r>
            <w:r w:rsidR="00CC46DB"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primary caregiver to child/children age18 and younger who were living at home; </w:t>
            </w:r>
            <w:r w:rsidR="00CC46DB" w:rsidRPr="009A4F1B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b</w:t>
            </w:r>
            <w:r w:rsidR="00CC46DB" w:rsidRPr="009A4F1B">
              <w:rPr>
                <w:rFonts w:ascii="Times New Roman" w:hAnsi="Times New Roman" w:cs="Times New Roman"/>
                <w:sz w:val="23"/>
                <w:szCs w:val="23"/>
              </w:rPr>
              <w:t>1=</w:t>
            </w:r>
            <w:r w:rsidR="00CC46DB" w:rsidRPr="009A4F1B">
              <w:rPr>
                <w:rFonts w:ascii="Times New Roman" w:hAnsi="Times New Roman" w:cs="Times New Roman"/>
                <w:i/>
                <w:sz w:val="23"/>
                <w:szCs w:val="23"/>
              </w:rPr>
              <w:t>Strong Democrat</w:t>
            </w:r>
            <w:r w:rsidR="00CC46DB"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 to 7=</w:t>
            </w:r>
            <w:r w:rsidR="00CC46DB" w:rsidRPr="009A4F1B">
              <w:rPr>
                <w:rFonts w:ascii="Times New Roman" w:hAnsi="Times New Roman" w:cs="Times New Roman"/>
                <w:i/>
                <w:sz w:val="23"/>
                <w:szCs w:val="23"/>
              </w:rPr>
              <w:t>Strong Republican</w:t>
            </w:r>
            <w:r w:rsidR="00CC46DB" w:rsidRPr="009A4F1B">
              <w:rPr>
                <w:rFonts w:ascii="Times New Roman" w:hAnsi="Times New Roman" w:cs="Times New Roman"/>
                <w:sz w:val="23"/>
                <w:szCs w:val="23"/>
              </w:rPr>
              <w:t>.</w:t>
            </w:r>
          </w:p>
        </w:tc>
      </w:tr>
    </w:tbl>
    <w:p w14:paraId="2BCF90D6" w14:textId="55020BD9" w:rsidR="00416789" w:rsidRPr="009A4F1B" w:rsidRDefault="00416789" w:rsidP="00F10720">
      <w:pPr>
        <w:pStyle w:val="Heading3"/>
        <w:spacing w:before="0" w:after="0" w:line="240" w:lineRule="auto"/>
        <w:rPr>
          <w:rFonts w:ascii="Times New Roman" w:hAnsi="Times New Roman" w:cs="Times New Roman"/>
          <w:sz w:val="23"/>
          <w:szCs w:val="23"/>
          <w:highlight w:val="yellow"/>
        </w:rPr>
      </w:pPr>
      <w:r w:rsidRPr="009A4F1B">
        <w:rPr>
          <w:rFonts w:ascii="Times New Roman" w:hAnsi="Times New Roman" w:cs="Times New Roman"/>
          <w:sz w:val="23"/>
          <w:szCs w:val="23"/>
        </w:rPr>
        <w:lastRenderedPageBreak/>
        <w:t xml:space="preserve">Table </w:t>
      </w:r>
      <w:r w:rsidR="00990A98">
        <w:rPr>
          <w:rFonts w:ascii="Times New Roman" w:hAnsi="Times New Roman" w:cs="Times New Roman"/>
          <w:sz w:val="23"/>
          <w:szCs w:val="23"/>
        </w:rPr>
        <w:t>A</w:t>
      </w:r>
      <w:r w:rsidR="00426BD6" w:rsidRPr="009A4F1B">
        <w:rPr>
          <w:rFonts w:ascii="Times New Roman" w:hAnsi="Times New Roman" w:cs="Times New Roman"/>
          <w:sz w:val="23"/>
          <w:szCs w:val="23"/>
        </w:rPr>
        <w:t>2</w:t>
      </w:r>
      <w:r w:rsidRPr="009A4F1B">
        <w:rPr>
          <w:rFonts w:ascii="Times New Roman" w:hAnsi="Times New Roman" w:cs="Times New Roman"/>
          <w:sz w:val="23"/>
          <w:szCs w:val="23"/>
        </w:rPr>
        <w:t xml:space="preserve">. Multivariate logistic regressions of the relationship between parent </w:t>
      </w:r>
      <w:proofErr w:type="spellStart"/>
      <w:r w:rsidRPr="009A4F1B">
        <w:rPr>
          <w:rFonts w:ascii="Times New Roman" w:hAnsi="Times New Roman" w:cs="Times New Roman"/>
          <w:sz w:val="23"/>
          <w:szCs w:val="23"/>
        </w:rPr>
        <w:t>category</w:t>
      </w:r>
      <w:r w:rsidR="00426BD6" w:rsidRPr="009A4F1B">
        <w:rPr>
          <w:rFonts w:ascii="Times New Roman" w:hAnsi="Times New Roman" w:cs="Times New Roman"/>
          <w:sz w:val="23"/>
          <w:szCs w:val="23"/>
          <w:vertAlign w:val="superscript"/>
        </w:rPr>
        <w:t>a</w:t>
      </w:r>
      <w:proofErr w:type="spellEnd"/>
      <w:r w:rsidR="00825E71" w:rsidRPr="009A4F1B">
        <w:rPr>
          <w:rFonts w:ascii="Times New Roman" w:hAnsi="Times New Roman" w:cs="Times New Roman"/>
          <w:sz w:val="23"/>
          <w:szCs w:val="23"/>
        </w:rPr>
        <w:t xml:space="preserve"> (including age of child/children),</w:t>
      </w:r>
      <w:r w:rsidRPr="009A4F1B">
        <w:rPr>
          <w:rFonts w:ascii="Times New Roman" w:hAnsi="Times New Roman" w:cs="Times New Roman"/>
          <w:sz w:val="23"/>
          <w:szCs w:val="23"/>
        </w:rPr>
        <w:t xml:space="preserve"> key covariates, and COVID-19 vaccination behavior (</w:t>
      </w:r>
      <w:r w:rsidRPr="009A4F1B">
        <w:rPr>
          <w:rFonts w:ascii="Times New Roman" w:hAnsi="Times New Roman" w:cs="Times New Roman"/>
          <w:i/>
          <w:sz w:val="23"/>
          <w:szCs w:val="23"/>
        </w:rPr>
        <w:t>N</w:t>
      </w:r>
      <w:r w:rsidRPr="009A4F1B">
        <w:rPr>
          <w:rFonts w:ascii="Times New Roman" w:hAnsi="Times New Roman" w:cs="Times New Roman"/>
          <w:sz w:val="23"/>
          <w:szCs w:val="23"/>
        </w:rPr>
        <w:t>=580)</w:t>
      </w:r>
    </w:p>
    <w:tbl>
      <w:tblPr>
        <w:tblW w:w="119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900"/>
        <w:gridCol w:w="1260"/>
        <w:gridCol w:w="990"/>
        <w:gridCol w:w="1350"/>
        <w:gridCol w:w="1260"/>
        <w:gridCol w:w="1710"/>
      </w:tblGrid>
      <w:tr w:rsidR="00416789" w:rsidRPr="009A4F1B" w14:paraId="75DC5E81" w14:textId="77777777" w:rsidTr="00F10720">
        <w:trPr>
          <w:trHeight w:val="328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A24E39" w14:textId="77777777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9FAE6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Model 1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F2B37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Model 2</w:t>
            </w:r>
          </w:p>
        </w:tc>
      </w:tr>
      <w:tr w:rsidR="00416789" w:rsidRPr="009A4F1B" w14:paraId="4F07BF84" w14:textId="77777777" w:rsidTr="00F10720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227F7D" w14:textId="6B85883A" w:rsidR="00416789" w:rsidRPr="009A4F1B" w:rsidRDefault="00897B95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Variable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81A55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OR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B1E18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253AAD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48E1C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OR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0979F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98ABE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value</w:t>
            </w:r>
          </w:p>
        </w:tc>
      </w:tr>
      <w:tr w:rsidR="00416789" w:rsidRPr="009A4F1B" w14:paraId="11BAC931" w14:textId="77777777" w:rsidTr="00126977">
        <w:trPr>
          <w:trHeight w:val="328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4B1BDE" w14:textId="77777777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A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79099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195BD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00, 1.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8A29C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70D6DD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EF988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01, 1.0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BB4E6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08</w:t>
            </w:r>
          </w:p>
        </w:tc>
      </w:tr>
      <w:tr w:rsidR="00416789" w:rsidRPr="009A4F1B" w14:paraId="5A9B0889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C50A22" w14:textId="77777777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Gender Identif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22901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FDD496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D1545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9E2D6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40BC6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88C28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16789" w:rsidRPr="009A4F1B" w14:paraId="18FBAC6C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A34DA9" w14:textId="77777777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Male (reference group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E6F05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9FDA7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8C76A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B178D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76314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4CD106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416789" w:rsidRPr="009A4F1B" w14:paraId="7D277E0E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126B87" w14:textId="77777777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B3C7A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0031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66, 1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82D7D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90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9EB76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EDFC8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56, 1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FC8283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608</w:t>
            </w:r>
          </w:p>
        </w:tc>
      </w:tr>
      <w:tr w:rsidR="00416789" w:rsidRPr="009A4F1B" w14:paraId="003EF57B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1BCE34" w14:textId="77777777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2891E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1310D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7A4393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7F4A3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4F552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82C15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16789" w:rsidRPr="009A4F1B" w14:paraId="6B69DA27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5C13E1" w14:textId="0AEA22C6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Less than a bachelor’s degree (</w:t>
            </w:r>
            <w:r w:rsidR="00171C88" w:rsidRPr="009A4F1B">
              <w:rPr>
                <w:rFonts w:ascii="Times New Roman" w:hAnsi="Times New Roman" w:cs="Times New Roman"/>
                <w:sz w:val="23"/>
                <w:szCs w:val="23"/>
              </w:rPr>
              <w:t>ref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7347F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C19C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94953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D80AD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AE45E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BDE0E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416789" w:rsidRPr="009A4F1B" w14:paraId="4F2BAF79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E2FB02" w14:textId="77777777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Bachelor’s degree or higher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C46AD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3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3C89E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2.06, 5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7441A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08291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2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1D4DBE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71, 4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3C4B9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416789" w:rsidRPr="009A4F1B" w14:paraId="78030616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79ED4" w14:textId="6BC13717" w:rsidR="00416789" w:rsidRPr="009A4F1B" w:rsidRDefault="00AD75AF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ace/</w:t>
            </w:r>
            <w:r w:rsidR="00416789" w:rsidRPr="009A4F1B">
              <w:rPr>
                <w:rFonts w:ascii="Times New Roman" w:hAnsi="Times New Roman" w:cs="Times New Roman"/>
                <w:sz w:val="23"/>
                <w:szCs w:val="23"/>
              </w:rPr>
              <w:t>Ethnic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951E1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B0CBA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8170F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D8005D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92A59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E72F0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16789" w:rsidRPr="009A4F1B" w14:paraId="4CD56D2A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0D7A32" w14:textId="6F1AC85D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White, </w:t>
            </w:r>
            <w:r w:rsidR="00656921" w:rsidRPr="009A4F1B">
              <w:rPr>
                <w:rFonts w:ascii="Times New Roman" w:hAnsi="Times New Roman" w:cs="Times New Roman"/>
                <w:sz w:val="23"/>
                <w:szCs w:val="23"/>
              </w:rPr>
              <w:t>n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on-Hispanic (ref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15A1E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F1480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64187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B7FB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2FA4A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CCDA0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416789" w:rsidRPr="009A4F1B" w14:paraId="5C63F197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9B6F1" w14:textId="2BE2A525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Black, </w:t>
            </w:r>
            <w:r w:rsidR="00656921" w:rsidRPr="009A4F1B">
              <w:rPr>
                <w:rFonts w:ascii="Times New Roman" w:hAnsi="Times New Roman" w:cs="Times New Roman"/>
                <w:sz w:val="23"/>
                <w:szCs w:val="23"/>
              </w:rPr>
              <w:t>n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on-Hispan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7C131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F4530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46, 1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2159D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91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80F02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8956C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6, 0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368B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18</w:t>
            </w:r>
          </w:p>
        </w:tc>
      </w:tr>
      <w:tr w:rsidR="00416789" w:rsidRPr="009A4F1B" w14:paraId="6A46411A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382868" w14:textId="0AF40E99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Other/2+races, </w:t>
            </w:r>
            <w:r w:rsidR="00656921" w:rsidRPr="009A4F1B">
              <w:rPr>
                <w:rFonts w:ascii="Times New Roman" w:hAnsi="Times New Roman" w:cs="Times New Roman"/>
                <w:sz w:val="23"/>
                <w:szCs w:val="23"/>
              </w:rPr>
              <w:t>n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on-Hispan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72C0D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5D1EF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68, 2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7A091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36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BC11B3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FFBF3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53, 2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6995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696</w:t>
            </w:r>
          </w:p>
        </w:tc>
      </w:tr>
      <w:tr w:rsidR="00416789" w:rsidRPr="009A4F1B" w14:paraId="6ACC7AA6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3C64C1" w14:textId="77777777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Hispan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F1FF9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E6A4D6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68, 3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4E77F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33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5C15FD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C48903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40, 2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92CE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809</w:t>
            </w:r>
          </w:p>
        </w:tc>
      </w:tr>
      <w:tr w:rsidR="00416789" w:rsidRPr="009A4F1B" w14:paraId="1B8B05E2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8A1F40" w14:textId="6D8D9C55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Household </w:t>
            </w:r>
            <w:r w:rsidR="004278C3" w:rsidRPr="009A4F1B">
              <w:rPr>
                <w:rFonts w:ascii="Times New Roman" w:hAnsi="Times New Roman" w:cs="Times New Roman"/>
                <w:sz w:val="23"/>
                <w:szCs w:val="23"/>
              </w:rPr>
              <w:t>i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nc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DB84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F3A0C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16, 1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6C17F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E0032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E586E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14, 1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75D57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416789" w:rsidRPr="009A4F1B" w14:paraId="68F6FB3D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6D65CD" w14:textId="6CB347E3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Parent </w:t>
            </w:r>
            <w:proofErr w:type="spellStart"/>
            <w:r w:rsidR="004278C3" w:rsidRPr="009A4F1B">
              <w:rPr>
                <w:rFonts w:ascii="Times New Roman" w:hAnsi="Times New Roman" w:cs="Times New Roman"/>
                <w:sz w:val="23"/>
                <w:szCs w:val="23"/>
              </w:rPr>
              <w:t>c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ategory</w:t>
            </w:r>
            <w:r w:rsidR="004278C3" w:rsidRPr="009A4F1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E733E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BE006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14136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CF8266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CA250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FA2F5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16789" w:rsidRPr="009A4F1B" w14:paraId="642A450D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113CCF" w14:textId="31403AD4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proofErr w:type="gramStart"/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Other</w:t>
            </w:r>
            <w:proofErr w:type="gramEnd"/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 adult (</w:t>
            </w:r>
            <w:r w:rsidR="00171C88" w:rsidRPr="009A4F1B">
              <w:rPr>
                <w:rFonts w:ascii="Times New Roman" w:hAnsi="Times New Roman" w:cs="Times New Roman"/>
                <w:sz w:val="23"/>
                <w:szCs w:val="23"/>
              </w:rPr>
              <w:t>ref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56AF6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9328CE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913763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068E8E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7C34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2ACDE9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416789" w:rsidRPr="009A4F1B" w14:paraId="17E2703B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A7E2A8" w14:textId="77777777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Parent, child/children &lt; 12 years ol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AF263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58F38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23, 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825D4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41363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CA02D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25, 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DC061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</w:tr>
      <w:tr w:rsidR="00416789" w:rsidRPr="009A4F1B" w14:paraId="6BB26AC2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F85309" w14:textId="77777777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Parent, child/children 12-18 years ol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9664AD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A1039D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8, 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144B7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F0AB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6BC29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23, 0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14CABC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19</w:t>
            </w:r>
          </w:p>
        </w:tc>
      </w:tr>
      <w:tr w:rsidR="00416789" w:rsidRPr="009A4F1B" w14:paraId="720EF583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B673DC" w14:textId="1C77310E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Urbanicity</w:t>
            </w:r>
            <w:r w:rsidR="00EB22C4"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 of residenc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87A19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4F734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05441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118756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81C06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06C7D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16789" w:rsidRPr="009A4F1B" w14:paraId="7EF140E6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ED9767" w14:textId="3B9F8F6E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Non-urban (</w:t>
            </w:r>
            <w:r w:rsidR="00171C88" w:rsidRPr="009A4F1B">
              <w:rPr>
                <w:rFonts w:ascii="Times New Roman" w:hAnsi="Times New Roman" w:cs="Times New Roman"/>
                <w:sz w:val="23"/>
                <w:szCs w:val="23"/>
              </w:rPr>
              <w:t>ref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62B27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423DC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7CCA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2538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BDC8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D8097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416789" w:rsidRPr="009A4F1B" w14:paraId="7D0FCDB2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3A9C0" w14:textId="77777777" w:rsidR="00416789" w:rsidRPr="009A4F1B" w:rsidRDefault="00416789" w:rsidP="00F10720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Urbanic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3D756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8B4A5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86CC7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5F101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2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F8AC1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25, 3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EF3D4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04</w:t>
            </w:r>
          </w:p>
        </w:tc>
      </w:tr>
      <w:tr w:rsidR="00416789" w:rsidRPr="009A4F1B" w14:paraId="42361007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53293D" w14:textId="2BCECB31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Political party </w:t>
            </w:r>
            <w:proofErr w:type="spellStart"/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identification</w:t>
            </w:r>
            <w:bookmarkStart w:id="1" w:name="_GoBack"/>
            <w:bookmarkEnd w:id="1"/>
            <w:r w:rsidR="00990A98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b</w:t>
            </w:r>
            <w:proofErr w:type="spellEnd"/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61E18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14CB42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C6820F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78668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02CE5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58, 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B1E1F4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416789" w:rsidRPr="009A4F1B" w14:paraId="18976A10" w14:textId="77777777" w:rsidTr="00126977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11B3D6" w14:textId="77777777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2CE3AB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27098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4, 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A5B4A0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1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F0828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B8E2EA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34, 4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E5F291" w14:textId="77777777" w:rsidR="00416789" w:rsidRPr="009A4F1B" w:rsidRDefault="00416789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728</w:t>
            </w:r>
          </w:p>
        </w:tc>
      </w:tr>
      <w:tr w:rsidR="00061B03" w:rsidRPr="009A4F1B" w14:paraId="34E3A6A2" w14:textId="77777777" w:rsidTr="009C2CDD">
        <w:trPr>
          <w:trHeight w:val="32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CCA2EF" w14:textId="29BF778A" w:rsidR="00061B03" w:rsidRPr="009A4F1B" w:rsidRDefault="00061B03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χ², Log Likelihood 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408BB" w14:textId="68057B38" w:rsidR="00061B03" w:rsidRPr="009A4F1B" w:rsidRDefault="00061B03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96.13, -276.98</w:t>
            </w:r>
          </w:p>
        </w:tc>
        <w:tc>
          <w:tcPr>
            <w:tcW w:w="43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B0E239" w14:textId="761FC998" w:rsidR="00061B03" w:rsidRPr="009A4F1B" w:rsidRDefault="00061B03" w:rsidP="00F1072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54.85, -247.63</w:t>
            </w:r>
          </w:p>
        </w:tc>
      </w:tr>
      <w:tr w:rsidR="00416789" w:rsidRPr="009A4F1B" w14:paraId="654F5185" w14:textId="77777777" w:rsidTr="00126977">
        <w:trPr>
          <w:trHeight w:val="575"/>
        </w:trPr>
        <w:tc>
          <w:tcPr>
            <w:tcW w:w="119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D29FF6" w14:textId="5A85A88B" w:rsidR="00416789" w:rsidRPr="009A4F1B" w:rsidRDefault="00416789" w:rsidP="00F10720">
            <w:pPr>
              <w:widowControl w:val="0"/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Notes: </w:t>
            </w:r>
            <w:r w:rsidRPr="009A4F1B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OR=Odds Ratio; CI=Confidence Interval.</w:t>
            </w:r>
            <w:r w:rsidRPr="009A4F1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 xml:space="preserve"> </w:t>
            </w:r>
            <w:r w:rsidR="00061B03"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CI = confidence interval. </w:t>
            </w:r>
            <w:r w:rsidR="00061B03" w:rsidRPr="009A4F1B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Ref=reference group coded 0; </w:t>
            </w:r>
            <w:r w:rsidR="00061B03" w:rsidRPr="009A4F1B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a</w:t>
            </w:r>
            <w:r w:rsidR="00061B03"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Parents defined as primary caregiver to child/children age18 and younger who were living at home; </w:t>
            </w:r>
            <w:r w:rsidR="00061B03" w:rsidRPr="009A4F1B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b</w:t>
            </w:r>
            <w:r w:rsidR="00061B03" w:rsidRPr="009A4F1B">
              <w:rPr>
                <w:rFonts w:ascii="Times New Roman" w:hAnsi="Times New Roman" w:cs="Times New Roman"/>
                <w:sz w:val="23"/>
                <w:szCs w:val="23"/>
              </w:rPr>
              <w:t>1=</w:t>
            </w:r>
            <w:r w:rsidR="00061B03" w:rsidRPr="009A4F1B">
              <w:rPr>
                <w:rFonts w:ascii="Times New Roman" w:hAnsi="Times New Roman" w:cs="Times New Roman"/>
                <w:i/>
                <w:sz w:val="23"/>
                <w:szCs w:val="23"/>
              </w:rPr>
              <w:t>Strong Democrat</w:t>
            </w:r>
            <w:r w:rsidR="00061B03"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 to 7=</w:t>
            </w:r>
            <w:r w:rsidR="00061B03" w:rsidRPr="009A4F1B">
              <w:rPr>
                <w:rFonts w:ascii="Times New Roman" w:hAnsi="Times New Roman" w:cs="Times New Roman"/>
                <w:i/>
                <w:sz w:val="23"/>
                <w:szCs w:val="23"/>
              </w:rPr>
              <w:t>Strong Republican</w:t>
            </w:r>
            <w:r w:rsidR="00061B03" w:rsidRPr="009A4F1B">
              <w:rPr>
                <w:rFonts w:ascii="Times New Roman" w:hAnsi="Times New Roman" w:cs="Times New Roman"/>
                <w:sz w:val="23"/>
                <w:szCs w:val="23"/>
              </w:rPr>
              <w:t>.</w:t>
            </w:r>
          </w:p>
        </w:tc>
      </w:tr>
    </w:tbl>
    <w:p w14:paraId="44F00EAD" w14:textId="2ED6240F" w:rsidR="00416789" w:rsidRPr="009A4F1B" w:rsidRDefault="00416789" w:rsidP="00F10720">
      <w:pPr>
        <w:pStyle w:val="Heading3"/>
        <w:spacing w:line="240" w:lineRule="auto"/>
        <w:rPr>
          <w:rFonts w:ascii="Times New Roman" w:hAnsi="Times New Roman" w:cs="Times New Roman"/>
          <w:color w:val="auto"/>
          <w:sz w:val="23"/>
          <w:szCs w:val="23"/>
        </w:rPr>
      </w:pPr>
      <w:r w:rsidRPr="009A4F1B">
        <w:rPr>
          <w:rFonts w:ascii="Times New Roman" w:hAnsi="Times New Roman" w:cs="Times New Roman"/>
          <w:color w:val="auto"/>
          <w:sz w:val="23"/>
          <w:szCs w:val="23"/>
        </w:rPr>
        <w:lastRenderedPageBreak/>
        <w:t xml:space="preserve">Table </w:t>
      </w:r>
      <w:r w:rsidR="00990A98">
        <w:rPr>
          <w:rFonts w:ascii="Times New Roman" w:hAnsi="Times New Roman" w:cs="Times New Roman"/>
          <w:color w:val="auto"/>
          <w:sz w:val="23"/>
          <w:szCs w:val="23"/>
        </w:rPr>
        <w:t>A</w:t>
      </w:r>
      <w:r w:rsidR="00ED72D2" w:rsidRPr="009A4F1B">
        <w:rPr>
          <w:rFonts w:ascii="Times New Roman" w:hAnsi="Times New Roman" w:cs="Times New Roman"/>
          <w:color w:val="auto"/>
          <w:sz w:val="23"/>
          <w:szCs w:val="23"/>
        </w:rPr>
        <w:t>3</w:t>
      </w:r>
      <w:r w:rsidRPr="009A4F1B">
        <w:rPr>
          <w:rFonts w:ascii="Times New Roman" w:hAnsi="Times New Roman" w:cs="Times New Roman"/>
          <w:color w:val="auto"/>
          <w:sz w:val="23"/>
          <w:szCs w:val="23"/>
        </w:rPr>
        <w:t>. Multivariate logistic regressions of the relationship between parent</w:t>
      </w:r>
      <w:r w:rsidR="00825E71" w:rsidRPr="009A4F1B">
        <w:rPr>
          <w:rFonts w:ascii="Times New Roman" w:hAnsi="Times New Roman" w:cs="Times New Roman"/>
          <w:color w:val="auto"/>
          <w:sz w:val="23"/>
          <w:szCs w:val="23"/>
        </w:rPr>
        <w:t xml:space="preserve"> </w:t>
      </w:r>
      <w:proofErr w:type="spellStart"/>
      <w:r w:rsidR="00825E71" w:rsidRPr="009A4F1B">
        <w:rPr>
          <w:rFonts w:ascii="Times New Roman" w:hAnsi="Times New Roman" w:cs="Times New Roman"/>
          <w:color w:val="auto"/>
          <w:sz w:val="23"/>
          <w:szCs w:val="23"/>
        </w:rPr>
        <w:t>category</w:t>
      </w:r>
      <w:r w:rsidR="009A3AD8" w:rsidRPr="009A4F1B">
        <w:rPr>
          <w:rFonts w:ascii="Times New Roman" w:hAnsi="Times New Roman" w:cs="Times New Roman"/>
          <w:color w:val="auto"/>
          <w:sz w:val="23"/>
          <w:szCs w:val="23"/>
          <w:vertAlign w:val="superscript"/>
        </w:rPr>
        <w:t>a</w:t>
      </w:r>
      <w:proofErr w:type="spellEnd"/>
      <w:r w:rsidR="00920812" w:rsidRPr="009A4F1B">
        <w:rPr>
          <w:rFonts w:ascii="Times New Roman" w:hAnsi="Times New Roman" w:cs="Times New Roman"/>
          <w:color w:val="auto"/>
          <w:sz w:val="23"/>
          <w:szCs w:val="23"/>
        </w:rPr>
        <w:t xml:space="preserve"> (</w:t>
      </w:r>
      <w:r w:rsidR="00C653CC" w:rsidRPr="009A4F1B">
        <w:rPr>
          <w:rFonts w:ascii="Times New Roman" w:hAnsi="Times New Roman" w:cs="Times New Roman"/>
          <w:color w:val="auto"/>
          <w:sz w:val="23"/>
          <w:szCs w:val="23"/>
        </w:rPr>
        <w:t>including</w:t>
      </w:r>
      <w:r w:rsidR="00920812" w:rsidRPr="009A4F1B">
        <w:rPr>
          <w:rFonts w:ascii="Times New Roman" w:hAnsi="Times New Roman" w:cs="Times New Roman"/>
          <w:color w:val="auto"/>
          <w:sz w:val="23"/>
          <w:szCs w:val="23"/>
        </w:rPr>
        <w:t xml:space="preserve"> age of the child/children</w:t>
      </w:r>
      <w:proofErr w:type="gramStart"/>
      <w:r w:rsidR="00920812" w:rsidRPr="009A4F1B">
        <w:rPr>
          <w:rFonts w:ascii="Times New Roman" w:hAnsi="Times New Roman" w:cs="Times New Roman"/>
          <w:color w:val="auto"/>
          <w:sz w:val="23"/>
          <w:szCs w:val="23"/>
        </w:rPr>
        <w:t>)</w:t>
      </w:r>
      <w:r w:rsidRPr="009A4F1B">
        <w:rPr>
          <w:rFonts w:ascii="Times New Roman" w:hAnsi="Times New Roman" w:cs="Times New Roman"/>
          <w:color w:val="auto"/>
          <w:sz w:val="23"/>
          <w:szCs w:val="23"/>
        </w:rPr>
        <w:t>,</w:t>
      </w:r>
      <w:r w:rsidR="00825E71" w:rsidRPr="009A4F1B">
        <w:rPr>
          <w:rFonts w:ascii="Times New Roman" w:hAnsi="Times New Roman" w:cs="Times New Roman"/>
          <w:color w:val="auto"/>
          <w:sz w:val="23"/>
          <w:szCs w:val="23"/>
          <w:vertAlign w:val="superscript"/>
        </w:rPr>
        <w:t>a</w:t>
      </w:r>
      <w:proofErr w:type="gramEnd"/>
      <w:r w:rsidRPr="009A4F1B">
        <w:rPr>
          <w:rFonts w:ascii="Times New Roman" w:hAnsi="Times New Roman" w:cs="Times New Roman"/>
          <w:color w:val="auto"/>
          <w:sz w:val="23"/>
          <w:szCs w:val="23"/>
        </w:rPr>
        <w:t xml:space="preserve"> key covariates, and influenza vaccination behavior (</w:t>
      </w:r>
      <w:r w:rsidRPr="009A4F1B">
        <w:rPr>
          <w:rFonts w:ascii="Times New Roman" w:hAnsi="Times New Roman" w:cs="Times New Roman"/>
          <w:i/>
          <w:iCs/>
          <w:color w:val="auto"/>
          <w:sz w:val="23"/>
          <w:szCs w:val="23"/>
        </w:rPr>
        <w:t>N</w:t>
      </w:r>
      <w:r w:rsidRPr="009A4F1B">
        <w:rPr>
          <w:rFonts w:ascii="Times New Roman" w:hAnsi="Times New Roman" w:cs="Times New Roman"/>
          <w:color w:val="auto"/>
          <w:sz w:val="23"/>
          <w:szCs w:val="23"/>
        </w:rPr>
        <w:t xml:space="preserve"> = 583)</w:t>
      </w:r>
    </w:p>
    <w:tbl>
      <w:tblPr>
        <w:tblW w:w="1242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5040"/>
        <w:gridCol w:w="900"/>
        <w:gridCol w:w="1350"/>
        <w:gridCol w:w="900"/>
        <w:gridCol w:w="900"/>
        <w:gridCol w:w="1350"/>
        <w:gridCol w:w="1980"/>
      </w:tblGrid>
      <w:tr w:rsidR="00416789" w:rsidRPr="009A4F1B" w14:paraId="3013C153" w14:textId="77777777" w:rsidTr="009A4F1B">
        <w:trPr>
          <w:trHeight w:val="319"/>
        </w:trPr>
        <w:tc>
          <w:tcPr>
            <w:tcW w:w="504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6FDF02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CB399B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Model 1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D95AC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Model 2</w:t>
            </w:r>
          </w:p>
        </w:tc>
      </w:tr>
      <w:tr w:rsidR="00416789" w:rsidRPr="009A4F1B" w14:paraId="451A66F6" w14:textId="77777777" w:rsidTr="009A4F1B">
        <w:trPr>
          <w:trHeight w:val="319"/>
        </w:trPr>
        <w:tc>
          <w:tcPr>
            <w:tcW w:w="5040" w:type="dxa"/>
            <w:tcBorders>
              <w:top w:val="nil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EC5ED4" w14:textId="128399B6" w:rsidR="00416789" w:rsidRPr="009A4F1B" w:rsidRDefault="0013546C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Variable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FE9E0C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OR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01DA38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1D93F5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C21F1B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OR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302773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95% C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663C0C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value</w:t>
            </w:r>
          </w:p>
        </w:tc>
      </w:tr>
      <w:tr w:rsidR="00416789" w:rsidRPr="009A4F1B" w14:paraId="3FE6B2EB" w14:textId="77777777" w:rsidTr="009A4F1B">
        <w:trPr>
          <w:trHeight w:val="319"/>
        </w:trPr>
        <w:tc>
          <w:tcPr>
            <w:tcW w:w="504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ECB39A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Ag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B2D252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0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3B502E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01, 1.0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7FDDFB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73EE53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0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8AE801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01, 1.0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33FE2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04</w:t>
            </w:r>
          </w:p>
        </w:tc>
      </w:tr>
      <w:tr w:rsidR="00416789" w:rsidRPr="009A4F1B" w14:paraId="31B5CD4C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6AB7D7" w14:textId="4A1DC392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Gender </w:t>
            </w:r>
            <w:r w:rsidR="00253C3B" w:rsidRPr="009A4F1B">
              <w:rPr>
                <w:rFonts w:ascii="Times New Roman" w:hAnsi="Times New Roman" w:cs="Times New Roman"/>
                <w:sz w:val="23"/>
                <w:szCs w:val="23"/>
              </w:rPr>
              <w:t>i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dentification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1B7E1B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C1CB31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9CFA88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44042D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612B35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C36992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16789" w:rsidRPr="009A4F1B" w14:paraId="7D199ED8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1AC7C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Male (ref)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92DCA6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7B0B5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B2F8E0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2A383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478F10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4834AD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416789" w:rsidRPr="009A4F1B" w14:paraId="610DC90E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EFC80B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Female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DA2656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48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FD9100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03, 2.13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B08C16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36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FAEEBA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40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A51B08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97, 2.03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0AC3FE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74</w:t>
            </w:r>
          </w:p>
        </w:tc>
      </w:tr>
      <w:tr w:rsidR="00416789" w:rsidRPr="009A4F1B" w14:paraId="5C6F84F8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E6F97F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Education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FE6E0D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0DEA9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FACFA4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FC7CAD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47D83C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3F320A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16789" w:rsidRPr="009A4F1B" w14:paraId="46FA5342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4D080B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Less than a bachelor’s degree (ref)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3A61B1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C29906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7526DC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60C228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05324E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678F89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416789" w:rsidRPr="009A4F1B" w14:paraId="6094520B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58F8AD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Bachelor’s degree or higher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8B553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93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611F00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32, 2.81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EF016A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16251C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78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A88B4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21, 2.61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7B19A9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04</w:t>
            </w:r>
          </w:p>
        </w:tc>
      </w:tr>
      <w:tr w:rsidR="00416789" w:rsidRPr="009A4F1B" w14:paraId="38B7CD59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1C4E55" w14:textId="61AE8CCB" w:rsidR="00416789" w:rsidRPr="009A4F1B" w:rsidRDefault="00AD75AF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ace/</w:t>
            </w:r>
            <w:r w:rsidR="00416789" w:rsidRPr="009A4F1B">
              <w:rPr>
                <w:rFonts w:ascii="Times New Roman" w:hAnsi="Times New Roman" w:cs="Times New Roman"/>
                <w:sz w:val="23"/>
                <w:szCs w:val="23"/>
              </w:rPr>
              <w:t>Ethnicity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F5E0A8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B85557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AEA8F3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942A8D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312682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9F276A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16789" w:rsidRPr="009A4F1B" w14:paraId="1445518D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D9FE0" w14:textId="4F9AA6DB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White, </w:t>
            </w:r>
            <w:r w:rsidR="00253C3B" w:rsidRPr="009A4F1B">
              <w:rPr>
                <w:rFonts w:ascii="Times New Roman" w:hAnsi="Times New Roman" w:cs="Times New Roman"/>
                <w:sz w:val="23"/>
                <w:szCs w:val="23"/>
              </w:rPr>
              <w:t>n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on-Hispanic (ref)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FB5EB2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C9222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ED00F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F0B8A4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E85992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C128C1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416789" w:rsidRPr="009A4F1B" w14:paraId="5EA5C12C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56551B" w14:textId="451C3DA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Black, </w:t>
            </w:r>
            <w:r w:rsidR="00253C3B" w:rsidRPr="009A4F1B">
              <w:rPr>
                <w:rFonts w:ascii="Times New Roman" w:hAnsi="Times New Roman" w:cs="Times New Roman"/>
                <w:sz w:val="23"/>
                <w:szCs w:val="23"/>
              </w:rPr>
              <w:t>n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on-Hispanic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0BC035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25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D96B1A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64, 2.43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E809C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520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C8DB68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91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95EC7C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46, 1.82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9E4ABC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790</w:t>
            </w:r>
          </w:p>
        </w:tc>
      </w:tr>
      <w:tr w:rsidR="00416789" w:rsidRPr="009A4F1B" w14:paraId="64BA636F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F09BA4" w14:textId="36631162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Other/2+races, </w:t>
            </w:r>
            <w:r w:rsidR="00253C3B" w:rsidRPr="009A4F1B">
              <w:rPr>
                <w:rFonts w:ascii="Times New Roman" w:hAnsi="Times New Roman" w:cs="Times New Roman"/>
                <w:sz w:val="23"/>
                <w:szCs w:val="23"/>
              </w:rPr>
              <w:t>n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on-Hispanic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F9037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68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9C32D9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38, 1.21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77066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92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7FAA0E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63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ABD359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35, 1.13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D7C558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20</w:t>
            </w:r>
          </w:p>
        </w:tc>
      </w:tr>
      <w:tr w:rsidR="00416789" w:rsidRPr="009A4F1B" w14:paraId="3719B5C6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858871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Hispanic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D03F33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09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1573CC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58, 2.04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084501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786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4C26C7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97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78A465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51, 1.85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477329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925</w:t>
            </w:r>
          </w:p>
        </w:tc>
      </w:tr>
      <w:tr w:rsidR="00416789" w:rsidRPr="009A4F1B" w14:paraId="11278CB9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5F4A83" w14:textId="04F4E63F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Household </w:t>
            </w:r>
            <w:r w:rsidR="009222F0" w:rsidRPr="009A4F1B">
              <w:rPr>
                <w:rFonts w:ascii="Times New Roman" w:hAnsi="Times New Roman" w:cs="Times New Roman"/>
                <w:sz w:val="23"/>
                <w:szCs w:val="23"/>
              </w:rPr>
              <w:t>i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ncome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BA7EC6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10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9E3D16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99, 1.23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9A2F96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78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068FB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09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6836B5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97, 1.22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078935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38</w:t>
            </w:r>
          </w:p>
        </w:tc>
      </w:tr>
      <w:tr w:rsidR="00416789" w:rsidRPr="009A4F1B" w14:paraId="51843E9D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4E6036" w14:textId="4287EE3E" w:rsidR="00416789" w:rsidRPr="008027D0" w:rsidRDefault="008027D0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8027D0">
              <w:rPr>
                <w:rFonts w:ascii="Times New Roman" w:hAnsi="Times New Roman" w:cs="Times New Roman"/>
                <w:sz w:val="23"/>
                <w:szCs w:val="23"/>
              </w:rPr>
              <w:t xml:space="preserve">Parental </w:t>
            </w:r>
            <w:proofErr w:type="spellStart"/>
            <w:r w:rsidRPr="008027D0">
              <w:rPr>
                <w:rFonts w:ascii="Times New Roman" w:hAnsi="Times New Roman" w:cs="Times New Roman"/>
                <w:sz w:val="23"/>
                <w:szCs w:val="23"/>
              </w:rPr>
              <w:t>status</w:t>
            </w:r>
            <w:r w:rsidRPr="008027D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DCAA4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E3B2F1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54BEB0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243870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95D3A3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E501D6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16789" w:rsidRPr="009A4F1B" w14:paraId="6E03BF05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62FF00" w14:textId="0BC4C746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Non-caregiver (</w:t>
            </w:r>
            <w:r w:rsidR="00920812" w:rsidRPr="009A4F1B">
              <w:rPr>
                <w:rFonts w:ascii="Times New Roman" w:hAnsi="Times New Roman" w:cs="Times New Roman"/>
                <w:sz w:val="23"/>
                <w:szCs w:val="23"/>
              </w:rPr>
              <w:t>ref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DD8767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A0638A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179F44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45D065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585A42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B45DC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416789" w:rsidRPr="009A4F1B" w14:paraId="71E4CBED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C40234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Parent, child/children &lt; 12 years old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954136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0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F3708F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66, 1.51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203C8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982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C7BD70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.07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BB4AD9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70, 1.64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336CE2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741</w:t>
            </w:r>
          </w:p>
        </w:tc>
      </w:tr>
      <w:tr w:rsidR="00416789" w:rsidRPr="009A4F1B" w14:paraId="14711D03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703B48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Parent, child/children 12-18 years old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9F207B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63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ADFB1A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36, 1.11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870E5A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11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3E80D7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76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E1928B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42, 1.34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BFC18D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338</w:t>
            </w:r>
          </w:p>
        </w:tc>
      </w:tr>
      <w:tr w:rsidR="00416789" w:rsidRPr="009A4F1B" w14:paraId="4AFE8504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72A6F3" w14:textId="12AE0D41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Urban</w:t>
            </w:r>
            <w:r w:rsidR="009222F0"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icity of residence 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7B8E39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BE14D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CEEA1E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F83BA4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14EC01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AEABB7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416789" w:rsidRPr="009A4F1B" w14:paraId="2D2B18CB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41B5C2" w14:textId="0A2E156C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Non-urban (</w:t>
            </w:r>
            <w:r w:rsidR="00150503" w:rsidRPr="009A4F1B">
              <w:rPr>
                <w:rFonts w:ascii="Times New Roman" w:hAnsi="Times New Roman" w:cs="Times New Roman"/>
                <w:sz w:val="23"/>
                <w:szCs w:val="23"/>
              </w:rPr>
              <w:t>ref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69C01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BCBF8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CCE1CE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FF6736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27787A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45D5E2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</w:tr>
      <w:tr w:rsidR="00416789" w:rsidRPr="009A4F1B" w14:paraId="5D400065" w14:textId="77777777" w:rsidTr="008027D0">
        <w:trPr>
          <w:trHeight w:val="60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62E77B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Urban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573B51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B5FE7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EAF3B6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94824E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97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7C779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64, 1.49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8C3E54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901</w:t>
            </w:r>
          </w:p>
        </w:tc>
      </w:tr>
      <w:tr w:rsidR="00416789" w:rsidRPr="009A4F1B" w14:paraId="2D11715D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5C0166" w14:textId="66F4ED94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Political party </w:t>
            </w:r>
            <w:proofErr w:type="spellStart"/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identification</w:t>
            </w:r>
            <w:r w:rsidR="00990A98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AE96AD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D71EA0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BEA74E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54A9C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84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ABEC1C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77, 0.92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8DB2CE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416789" w:rsidRPr="009A4F1B" w14:paraId="5980BB99" w14:textId="77777777" w:rsidTr="009A4F1B">
        <w:trPr>
          <w:trHeight w:val="319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36BF2D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Intercept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50D246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1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FB8B9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4, 0.25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7E5D42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9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CC94D4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18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76596B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6, 0.53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510D86" w14:textId="77777777" w:rsidR="00416789" w:rsidRPr="009A4F1B" w:rsidRDefault="00416789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</w:tr>
      <w:tr w:rsidR="00C4733F" w:rsidRPr="009A4F1B" w14:paraId="69D995CF" w14:textId="77777777" w:rsidTr="008027D0">
        <w:trPr>
          <w:trHeight w:val="60"/>
        </w:trPr>
        <w:tc>
          <w:tcPr>
            <w:tcW w:w="50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A9C868" w14:textId="36622E05" w:rsidR="00C4733F" w:rsidRPr="009A4F1B" w:rsidRDefault="00C4733F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χ², log likelihood </w:t>
            </w:r>
          </w:p>
        </w:tc>
        <w:tc>
          <w:tcPr>
            <w:tcW w:w="3150" w:type="dxa"/>
            <w:gridSpan w:val="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915C60" w14:textId="08D0A9E0" w:rsidR="00C4733F" w:rsidRPr="009A4F1B" w:rsidRDefault="00C4733F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35.55, -370.56</w:t>
            </w:r>
          </w:p>
        </w:tc>
        <w:tc>
          <w:tcPr>
            <w:tcW w:w="4230" w:type="dxa"/>
            <w:gridSpan w:val="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2DBDDE" w14:textId="5B0163DD" w:rsidR="00C4733F" w:rsidRPr="009A4F1B" w:rsidRDefault="00C4733F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49.55, -363.56</w:t>
            </w:r>
          </w:p>
        </w:tc>
      </w:tr>
      <w:tr w:rsidR="00416789" w:rsidRPr="009A4F1B" w14:paraId="34D4AAED" w14:textId="77777777" w:rsidTr="008027D0">
        <w:trPr>
          <w:trHeight w:val="323"/>
        </w:trPr>
        <w:tc>
          <w:tcPr>
            <w:tcW w:w="12420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CA4562" w14:textId="49B4FF33" w:rsidR="00416789" w:rsidRPr="009A4F1B" w:rsidRDefault="00E96A6C" w:rsidP="00F107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3"/>
                <w:szCs w:val="23"/>
                <w:highlight w:val="green"/>
              </w:rPr>
            </w:pP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Notes: </w:t>
            </w:r>
            <w:r w:rsidRPr="009A4F1B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OR=Odds Ratio; CI=Confidence Interval.</w:t>
            </w:r>
            <w:r w:rsidRPr="009A4F1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 xml:space="preserve"> 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CI = confidence interval. </w:t>
            </w:r>
            <w:r w:rsidRPr="009A4F1B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Ref=reference group coded 0; </w:t>
            </w:r>
            <w:r w:rsidRPr="009A4F1B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a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Parents defined as primary caregiver to child/children age</w:t>
            </w:r>
            <w:r w:rsidR="008027D0">
              <w:rPr>
                <w:rFonts w:ascii="Times New Roman" w:hAnsi="Times New Roman" w:cs="Times New Roman"/>
                <w:sz w:val="23"/>
                <w:szCs w:val="23"/>
              </w:rPr>
              <w:t xml:space="preserve">d 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8</w:t>
            </w:r>
            <w:r w:rsidR="008027D0">
              <w:rPr>
                <w:rFonts w:ascii="Times New Roman" w:hAnsi="Times New Roman" w:cs="Times New Roman"/>
                <w:sz w:val="23"/>
                <w:szCs w:val="23"/>
              </w:rPr>
              <w:t xml:space="preserve"> years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 and younger who were living at home; </w:t>
            </w:r>
            <w:r w:rsidRPr="009A4F1B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b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1=</w:t>
            </w:r>
            <w:r w:rsidRPr="009A4F1B">
              <w:rPr>
                <w:rFonts w:ascii="Times New Roman" w:hAnsi="Times New Roman" w:cs="Times New Roman"/>
                <w:i/>
                <w:sz w:val="23"/>
                <w:szCs w:val="23"/>
              </w:rPr>
              <w:t>Strong Democrat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 xml:space="preserve"> to 7=</w:t>
            </w:r>
            <w:r w:rsidRPr="009A4F1B">
              <w:rPr>
                <w:rFonts w:ascii="Times New Roman" w:hAnsi="Times New Roman" w:cs="Times New Roman"/>
                <w:i/>
                <w:sz w:val="23"/>
                <w:szCs w:val="23"/>
              </w:rPr>
              <w:t>Strong Republican</w:t>
            </w:r>
            <w:r w:rsidRPr="009A4F1B">
              <w:rPr>
                <w:rFonts w:ascii="Times New Roman" w:hAnsi="Times New Roman" w:cs="Times New Roman"/>
                <w:sz w:val="23"/>
                <w:szCs w:val="23"/>
              </w:rPr>
              <w:t>.</w:t>
            </w:r>
          </w:p>
        </w:tc>
      </w:tr>
      <w:bookmarkEnd w:id="0"/>
    </w:tbl>
    <w:p w14:paraId="5DAE1645" w14:textId="77777777" w:rsidR="001422AC" w:rsidRPr="009A4F1B" w:rsidRDefault="001422AC" w:rsidP="00F10720">
      <w:pPr>
        <w:spacing w:line="240" w:lineRule="auto"/>
        <w:rPr>
          <w:sz w:val="23"/>
          <w:szCs w:val="23"/>
        </w:rPr>
      </w:pPr>
    </w:p>
    <w:sectPr w:rsidR="001422AC" w:rsidRPr="009A4F1B" w:rsidSect="004167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789"/>
    <w:rsid w:val="00061B03"/>
    <w:rsid w:val="0013546C"/>
    <w:rsid w:val="001422AC"/>
    <w:rsid w:val="00150503"/>
    <w:rsid w:val="00171C88"/>
    <w:rsid w:val="00172865"/>
    <w:rsid w:val="00177630"/>
    <w:rsid w:val="00253C3B"/>
    <w:rsid w:val="00370ED6"/>
    <w:rsid w:val="00416789"/>
    <w:rsid w:val="00426BD6"/>
    <w:rsid w:val="004278C3"/>
    <w:rsid w:val="004403C5"/>
    <w:rsid w:val="00441D52"/>
    <w:rsid w:val="004F3305"/>
    <w:rsid w:val="006205AC"/>
    <w:rsid w:val="00656921"/>
    <w:rsid w:val="00677CCF"/>
    <w:rsid w:val="006C1C55"/>
    <w:rsid w:val="006D4E83"/>
    <w:rsid w:val="007408F6"/>
    <w:rsid w:val="007D6238"/>
    <w:rsid w:val="008027D0"/>
    <w:rsid w:val="00825E71"/>
    <w:rsid w:val="00840033"/>
    <w:rsid w:val="00870DEE"/>
    <w:rsid w:val="00897B95"/>
    <w:rsid w:val="008A70DA"/>
    <w:rsid w:val="00920812"/>
    <w:rsid w:val="009222F0"/>
    <w:rsid w:val="009271B6"/>
    <w:rsid w:val="00990A98"/>
    <w:rsid w:val="009A3AD8"/>
    <w:rsid w:val="009A4F1B"/>
    <w:rsid w:val="00AC445F"/>
    <w:rsid w:val="00AD75AF"/>
    <w:rsid w:val="00B501D7"/>
    <w:rsid w:val="00B87EB5"/>
    <w:rsid w:val="00C4733F"/>
    <w:rsid w:val="00C653CC"/>
    <w:rsid w:val="00CC46DB"/>
    <w:rsid w:val="00DF6EC1"/>
    <w:rsid w:val="00E328EB"/>
    <w:rsid w:val="00E96A6C"/>
    <w:rsid w:val="00EB22C4"/>
    <w:rsid w:val="00ED72D2"/>
    <w:rsid w:val="00EF6936"/>
    <w:rsid w:val="00F1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695CC"/>
  <w15:chartTrackingRefBased/>
  <w15:docId w15:val="{6CF4E92E-C24E-4333-9D57-627243746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6789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678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16789"/>
    <w:rPr>
      <w:rFonts w:ascii="Arial" w:eastAsia="Arial" w:hAnsi="Arial" w:cs="Arial"/>
      <w:color w:val="434343"/>
      <w:sz w:val="28"/>
      <w:szCs w:val="28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4167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789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41678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78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789"/>
    <w:rPr>
      <w:rFonts w:ascii="Segoe UI" w:eastAsia="Arial" w:hAnsi="Segoe UI" w:cs="Segoe UI"/>
      <w:sz w:val="18"/>
      <w:szCs w:val="18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E328EB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28EB"/>
    <w:rPr>
      <w:rFonts w:ascii="Arial" w:eastAsia="Arial" w:hAnsi="Arial" w:cs="Arial"/>
      <w:sz w:val="52"/>
      <w:szCs w:val="5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fin, Dana</dc:creator>
  <cp:keywords/>
  <dc:description/>
  <cp:lastModifiedBy>Garfin, Dana</cp:lastModifiedBy>
  <cp:revision>2</cp:revision>
  <dcterms:created xsi:type="dcterms:W3CDTF">2025-08-22T19:56:00Z</dcterms:created>
  <dcterms:modified xsi:type="dcterms:W3CDTF">2025-08-22T19:56:00Z</dcterms:modified>
</cp:coreProperties>
</file>